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0F5D9" w14:textId="77777777" w:rsidR="00BD76DD" w:rsidRPr="005C71FF" w:rsidRDefault="00BD76DD" w:rsidP="00BD76DD">
      <w:pPr>
        <w:rPr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352"/>
        <w:gridCol w:w="2141"/>
        <w:gridCol w:w="2773"/>
        <w:gridCol w:w="1507"/>
      </w:tblGrid>
      <w:tr w:rsidR="00BD76DD" w:rsidRPr="00822B4B" w14:paraId="755D31EA" w14:textId="77777777" w:rsidTr="00FB75AD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4527C" w14:textId="6D802CF6" w:rsidR="00BD76DD" w:rsidRDefault="00B23B72" w:rsidP="00FB75AD">
            <w:pPr>
              <w:spacing w:line="240" w:lineRule="auto"/>
              <w:rPr>
                <w:rFonts w:eastAsia="Calibri"/>
                <w:b/>
                <w:sz w:val="20"/>
                <w:szCs w:val="20"/>
                <w:lang w:val="en-AU"/>
              </w:rPr>
            </w:pPr>
            <w:r>
              <w:rPr>
                <w:rFonts w:eastAsia="Calibri"/>
                <w:b/>
                <w:sz w:val="20"/>
                <w:szCs w:val="20"/>
                <w:lang w:val="en-AU"/>
              </w:rPr>
              <w:t xml:space="preserve">S1 </w:t>
            </w:r>
            <w:r w:rsidR="00BD76DD">
              <w:rPr>
                <w:rFonts w:eastAsia="Calibri"/>
                <w:b/>
                <w:sz w:val="20"/>
                <w:szCs w:val="20"/>
                <w:lang w:val="en-AU"/>
              </w:rPr>
              <w:t>Appendix</w:t>
            </w:r>
            <w:r>
              <w:rPr>
                <w:rFonts w:eastAsia="Calibri"/>
                <w:b/>
                <w:sz w:val="20"/>
                <w:szCs w:val="20"/>
                <w:lang w:val="en-AU"/>
              </w:rPr>
              <w:t>.</w:t>
            </w:r>
            <w:r w:rsidR="00BD76DD" w:rsidRPr="00822B4B">
              <w:rPr>
                <w:rFonts w:eastAsia="Calibri"/>
                <w:b/>
                <w:sz w:val="20"/>
                <w:szCs w:val="20"/>
                <w:lang w:val="en-AU"/>
              </w:rPr>
              <w:t xml:space="preserve"> </w:t>
            </w:r>
            <w:proofErr w:type="spellStart"/>
            <w:r w:rsidR="00BD76DD" w:rsidRPr="00BD189F">
              <w:rPr>
                <w:rFonts w:eastAsia="Calibri"/>
                <w:sz w:val="20"/>
                <w:szCs w:val="20"/>
                <w:lang w:val="en-AU"/>
              </w:rPr>
              <w:t>Weighted</w:t>
            </w:r>
            <w:r w:rsidR="00BD76DD" w:rsidRPr="00BD189F">
              <w:rPr>
                <w:rFonts w:eastAsia="Calibri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  <w:r w:rsidR="00BD76DD" w:rsidRPr="00BD189F">
              <w:rPr>
                <w:rFonts w:eastAsia="Calibri"/>
                <w:sz w:val="20"/>
                <w:szCs w:val="20"/>
                <w:lang w:val="en-AU"/>
              </w:rPr>
              <w:t xml:space="preserve"> percentage and 95% confidence intervals (95% CI) of </w:t>
            </w:r>
            <w:proofErr w:type="spellStart"/>
            <w:r w:rsidR="00BD76DD">
              <w:rPr>
                <w:rFonts w:eastAsia="Calibri"/>
                <w:sz w:val="20"/>
                <w:szCs w:val="20"/>
                <w:lang w:val="en-AU"/>
              </w:rPr>
              <w:t>MSE</w:t>
            </w:r>
            <w:r w:rsidR="00BD76DD" w:rsidRPr="003849B4">
              <w:rPr>
                <w:rFonts w:eastAsia="Calibri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  <w:r w:rsidR="00BD76DD" w:rsidRPr="00BD189F">
              <w:rPr>
                <w:rFonts w:eastAsia="Calibri"/>
                <w:sz w:val="20"/>
                <w:szCs w:val="20"/>
                <w:lang w:val="en-AU"/>
              </w:rPr>
              <w:t xml:space="preserve"> guideline adherence </w:t>
            </w:r>
            <w:r w:rsidR="00BD76DD" w:rsidRPr="00022D7A">
              <w:rPr>
                <w:rFonts w:eastAsia="Calibri"/>
                <w:sz w:val="20"/>
                <w:szCs w:val="20"/>
                <w:lang w:val="en-AU"/>
              </w:rPr>
              <w:t xml:space="preserve">according to </w:t>
            </w:r>
            <w:r w:rsidR="00BD76DD">
              <w:rPr>
                <w:rFonts w:eastAsia="Calibri"/>
                <w:sz w:val="20"/>
                <w:szCs w:val="20"/>
                <w:lang w:val="en-AU"/>
              </w:rPr>
              <w:t>country</w:t>
            </w:r>
            <w:r w:rsidR="00BD76DD" w:rsidRPr="00022D7A">
              <w:rPr>
                <w:rFonts w:eastAsia="Calibri"/>
                <w:sz w:val="20"/>
                <w:szCs w:val="20"/>
                <w:lang w:val="en-AU"/>
              </w:rPr>
              <w:t>.</w:t>
            </w:r>
          </w:p>
        </w:tc>
      </w:tr>
      <w:tr w:rsidR="00BD76DD" w:rsidRPr="00822B4B" w14:paraId="4F0B4198" w14:textId="77777777" w:rsidTr="00FB75AD"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0DA2B" w14:textId="77777777" w:rsidR="00BD76DD" w:rsidRPr="00822B4B" w:rsidRDefault="00BD76DD" w:rsidP="00FB75AD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E565A" w14:textId="77777777" w:rsidR="00BD76DD" w:rsidRPr="00A61FFA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3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36D0C" w14:textId="77777777" w:rsidR="00BD76DD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MSE</w:t>
            </w:r>
            <w:r w:rsidRPr="00226123">
              <w:rPr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b</w:t>
            </w:r>
            <w:proofErr w:type="spellEnd"/>
            <w:r w:rsidRPr="00226123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guideline adherence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</w:p>
        </w:tc>
      </w:tr>
      <w:tr w:rsidR="00BD76DD" w:rsidRPr="00822B4B" w14:paraId="1B2E87F0" w14:textId="77777777" w:rsidTr="00FB75AD"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E0550F" w14:textId="77777777" w:rsidR="00BD76DD" w:rsidRPr="00822B4B" w:rsidRDefault="00BD76DD" w:rsidP="00FB75AD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C0F6C" w14:textId="77777777" w:rsidR="00BD76DD" w:rsidRPr="00A61FFA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8562A" w14:textId="77777777" w:rsidR="00BD76DD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‘</w:t>
            </w:r>
            <w:r w:rsidRPr="00D87E4C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nsufficient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’</w:t>
            </w:r>
            <w:r w:rsidRPr="00D87E4C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</w:p>
          <w:p w14:paraId="4AEE3803" w14:textId="77777777" w:rsidR="00BD76DD" w:rsidRPr="00822B4B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-1 days/</w:t>
            </w:r>
            <w:r w:rsidRPr="008764EF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week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7B21E" w14:textId="77777777" w:rsidR="00BD76DD" w:rsidRPr="00D20521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‘S</w:t>
            </w:r>
            <w:r w:rsidRPr="00D20521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ufficient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’</w:t>
            </w:r>
            <w:r w:rsidRPr="00D20521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</w:p>
          <w:p w14:paraId="66A8F95F" w14:textId="77777777" w:rsidR="00BD76DD" w:rsidRPr="00822B4B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≥2 days/week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38E7F" w14:textId="77777777" w:rsidR="00BD76DD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</w:tr>
      <w:tr w:rsidR="00BD76DD" w:rsidRPr="00822B4B" w14:paraId="09FDC0A3" w14:textId="77777777" w:rsidTr="00FB75AD"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1C7F2" w14:textId="77777777" w:rsidR="00BD76DD" w:rsidRPr="00822B4B" w:rsidRDefault="00BD76DD" w:rsidP="00FB75AD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006CE0" w14:textId="77777777" w:rsidR="00BD76DD" w:rsidRPr="00F75F4B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</w:t>
            </w:r>
            <w:r w:rsidRPr="00F75F4B">
              <w:rPr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 xml:space="preserve"> 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5D9EAD" w14:textId="77777777" w:rsidR="00BD76DD" w:rsidRPr="00F75F4B" w:rsidRDefault="00BD76DD" w:rsidP="00FB75A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Weighted </w:t>
            </w:r>
            <w:r w:rsidRPr="00F75F4B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% (95% CI)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D0965" w14:textId="77777777" w:rsidR="00BD76DD" w:rsidRPr="00F75F4B" w:rsidRDefault="00BD76DD" w:rsidP="00FB75AD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6E6DD6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Weighted % (95% CI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E4A85" w14:textId="77777777" w:rsidR="00BD76DD" w:rsidRPr="00D8170B" w:rsidRDefault="00BD76DD" w:rsidP="00FB75A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b/>
                <w:bCs/>
                <w:sz w:val="20"/>
                <w:szCs w:val="20"/>
                <w:shd w:val="clear" w:color="auto" w:fill="FFFFFF"/>
                <w:lang w:val="en-AU"/>
              </w:rPr>
              <w:t>p-</w:t>
            </w:r>
            <w:proofErr w:type="spellStart"/>
            <w:r w:rsidRPr="00D8170B">
              <w:rPr>
                <w:b/>
                <w:bCs/>
                <w:sz w:val="20"/>
                <w:szCs w:val="20"/>
                <w:shd w:val="clear" w:color="auto" w:fill="FFFFFF"/>
                <w:lang w:val="en-AU"/>
              </w:rPr>
              <w:t>value</w:t>
            </w:r>
            <w:r w:rsidRPr="00D8170B">
              <w:rPr>
                <w:b/>
                <w:bCs/>
                <w:sz w:val="20"/>
                <w:szCs w:val="20"/>
                <w:shd w:val="clear" w:color="auto" w:fill="FFFFFF"/>
                <w:vertAlign w:val="superscript"/>
                <w:lang w:val="en-AU"/>
              </w:rPr>
              <w:t>c</w:t>
            </w:r>
            <w:proofErr w:type="spellEnd"/>
          </w:p>
        </w:tc>
      </w:tr>
      <w:tr w:rsidR="00BD76DD" w:rsidRPr="00822B4B" w14:paraId="42F2547D" w14:textId="77777777" w:rsidTr="00FB75AD"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3EB67" w14:textId="77777777" w:rsidR="00BD76DD" w:rsidRPr="004D557E" w:rsidRDefault="00BD76DD" w:rsidP="00FB75AD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Total sample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AC57A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</w:rPr>
              <w:t>280,605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76CB36" w14:textId="77777777" w:rsidR="00BD76DD" w:rsidRPr="004D557E" w:rsidRDefault="00BD76DD" w:rsidP="00FB75AD">
            <w:pPr>
              <w:tabs>
                <w:tab w:val="left" w:pos="538"/>
                <w:tab w:val="center" w:pos="671"/>
              </w:tabs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2.7 (82.5-82.9)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B40E" w14:textId="77777777" w:rsidR="00BD76DD" w:rsidRPr="004D557E" w:rsidRDefault="00BD76DD" w:rsidP="00FB75AD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AU"/>
              </w:rPr>
            </w:pPr>
            <w:r w:rsidRPr="004D557E">
              <w:rPr>
                <w:rFonts w:eastAsia="Calibri"/>
                <w:bCs/>
                <w:sz w:val="20"/>
                <w:szCs w:val="20"/>
                <w:lang w:val="en-AU"/>
              </w:rPr>
              <w:t>17.3 (17.1-17.5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E43F9" w14:textId="77777777" w:rsidR="00BD76DD" w:rsidRPr="00D8170B" w:rsidRDefault="00BD76DD" w:rsidP="00FB75AD">
            <w:pPr>
              <w:spacing w:line="240" w:lineRule="auto"/>
              <w:jc w:val="center"/>
              <w:rPr>
                <w:rFonts w:eastAsia="Calibri"/>
                <w:bCs/>
                <w:sz w:val="20"/>
                <w:szCs w:val="20"/>
                <w:lang w:val="en-AU"/>
              </w:rPr>
            </w:pPr>
            <w:r w:rsidRPr="00D8170B">
              <w:rPr>
                <w:rFonts w:eastAsia="MS Mincho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6DD" w:rsidRPr="00822B4B" w14:paraId="78928C4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1F9E" w14:textId="77777777" w:rsidR="00BD76DD" w:rsidRPr="004D557E" w:rsidRDefault="00BD76DD" w:rsidP="00FB75AD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ountr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D2EE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 (%</w:t>
            </w:r>
            <w:r w:rsidRPr="004D557E">
              <w:rPr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a</w:t>
            </w:r>
            <w:r w:rsidRPr="004D557E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C8D5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5B1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D992E4F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</w:p>
        </w:tc>
      </w:tr>
      <w:tr w:rsidR="00BD76DD" w:rsidRPr="00822B4B" w14:paraId="430573CA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4CB3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ce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44A10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,774 (0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3C3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8.4 (46.8-50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476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1.6 (49.9-53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F3F1B41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949E511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EACB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wede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7427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982 (2.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9FF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1.6 (60.3-62.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5F1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8.4 (37.1-39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E8B83BE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07206174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9D3D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Denmark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DB64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639 (1.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67F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5.7 (64.3-67.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E668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4.3 (33.0-35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99F80E3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37588F5C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629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in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D8D8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000 (1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2BA4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5.9 (64.6-67.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1243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4.1 (32.8-35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5876C76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4FA3DFF3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08181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Austr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1DD5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519 (1.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6AC4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7.5 (66.5-68.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ABAB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2.5 (31.6-33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69AE730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1ABC9AE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4581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erman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E4E51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4,016 (17.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34D9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9.4 (68.7-70.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1DE1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0.6 (30.0-31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D0631A7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2594E268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F546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en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248D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015 (0.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FB6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0.8 (69.6-72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89693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9.2 (27.9-13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345532E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3EB97C87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E6953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uxembour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B822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,885 (0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DB6D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3.5 (72.0-75.0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1C50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6.5 (25.2-28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2D70A77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7E26CFE6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2646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re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8467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0,246 (0.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40098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6.4 (75.2-77.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7BE5B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3.6 (22.5-24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D8E7B8F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4A9691F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982D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rwa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C64C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,845 (1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242E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6.8 (75.7-77.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D8FE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3.2 (22.2-24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7F171DA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6C2C2D1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2BB8F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United Kingdom</w:t>
            </w: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202A3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9,810 (11.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0F1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9.5 (78.7-80.3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AE6A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0.5 (19.7-21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A0F6896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4A05FE16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B9D94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Hungar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9344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622 (0.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1E80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2.6 (81.6-83.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9C96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7.4 (16.3-18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C20310A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29DB86E3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1675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atv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23C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836 (0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8A6A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3.2 (82.2-84.2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F29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6.8 (15.8-17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93D9074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2FE67920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76A6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ranc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A36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107 (12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EC1B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6.0 (85.3-86.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5E8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4.0 (13.4-14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CD91ACF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6852AAB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9944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zech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9AF9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617 (2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3110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6.7 (85.6-87.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234AE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3.3 (31.6-33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2DBD4F2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6303637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CB6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ak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1C36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350 (1.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1F47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7.2 (86.2-88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DA12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2.8 (11.9-13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51D0AB2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0A4FE8DB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CB6DF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pai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492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2,321 (10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2339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7.5 (86.9-88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3B8B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2.5 (11.9-13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F780476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4883DCF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4BFB3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taly</w:t>
            </w: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AFAF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4,493 (13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A8D6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8.7 (88.2-89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F80A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1.3 (10.9-12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D28925D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62CF011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C2A3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ithuan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89D4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011 (0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8871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8.7 (87.7-89.7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29D85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1.3 (10.3-12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F81EB4F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4F806BD9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A920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Eston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E82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267 (0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C423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7.5 (86.9-89.6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D2D62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1.3 (10.4-12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E82EB10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78184DD4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65607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reec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F720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,103 (2.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6363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9.5 (88.6-90.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0A1D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0.5 (9.6-11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99E470B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4ADEC0F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C03D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rtug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D8AC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7,769 (2.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29A1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9.8 (89.0-90.5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3FBF4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0.2 (9.8-11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CD579C8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63D241E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E5C6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Bulgar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CAD1B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221 (1.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A5EC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1.6 (90.8-92.4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F22A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.4 (7.6-9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1A14B4B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3DEF66D8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1E7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</w:rPr>
              <w:t>Croatia</w:t>
            </w: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1D8F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256 (0.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D37D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2.0 (91.9-92.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226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.0 (7.1-8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3CD818A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20A1F86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952E6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ypru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E00A5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737 (0.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9188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2.6 (91.7-93.8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AF53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.4 (6.6-8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E5DD42F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14D1229D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43010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Mal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8DB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,974 (0.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D45EC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3.3 (92.4-94.1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6D0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.7 (5.9-7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D035B44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3D4BB366" w14:textId="77777777" w:rsidTr="00FB75AD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98B8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46C7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3,281 (7.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A3BDA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4.5 (94.1-94.9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E1E6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.5 (5.1-5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1852E3E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55D47AF4" w14:textId="77777777" w:rsidTr="00FB75AD"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E36B5" w14:textId="77777777" w:rsidR="00BD76DD" w:rsidRPr="004D557E" w:rsidRDefault="00BD76DD" w:rsidP="00FB75AD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Romani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F591C0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6,107 (4.4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53DFA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9.3 (99.1-99.4)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787BE" w14:textId="77777777" w:rsidR="00BD76DD" w:rsidRPr="004D557E" w:rsidRDefault="00BD76DD" w:rsidP="00FB75AD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4D557E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7 (0.6-0.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F81D4" w14:textId="77777777" w:rsidR="00BD76DD" w:rsidRPr="00D8170B" w:rsidRDefault="00BD76DD" w:rsidP="00FB75AD">
            <w:pPr>
              <w:spacing w:line="240" w:lineRule="auto"/>
              <w:jc w:val="center"/>
              <w:rPr>
                <w:bCs/>
                <w:sz w:val="20"/>
                <w:szCs w:val="20"/>
                <w:shd w:val="clear" w:color="auto" w:fill="FFFFFF"/>
                <w:lang w:val="en-AU"/>
              </w:rPr>
            </w:pPr>
            <w:r w:rsidRPr="00D8170B">
              <w:rPr>
                <w:sz w:val="20"/>
                <w:szCs w:val="20"/>
              </w:rPr>
              <w:t>&lt;0.001</w:t>
            </w:r>
          </w:p>
        </w:tc>
      </w:tr>
      <w:tr w:rsidR="00BD76DD" w:rsidRPr="00822B4B" w14:paraId="43164FE0" w14:textId="77777777" w:rsidTr="00FB75A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DD3C8" w14:textId="77777777" w:rsidR="00BD76DD" w:rsidRDefault="00BD76DD" w:rsidP="00FB75AD">
            <w:pPr>
              <w:spacing w:line="24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8D64E3"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Weighted using final individual weights specified in the </w:t>
            </w:r>
            <w:r w:rsidRPr="008D64E3">
              <w:rPr>
                <w:color w:val="000000"/>
                <w:sz w:val="20"/>
                <w:szCs w:val="20"/>
              </w:rPr>
              <w:t>European Health Interview Survey</w:t>
            </w:r>
            <w:r>
              <w:rPr>
                <w:rFonts w:ascii="MyriadPro-Bold" w:hAnsi="MyriadPro-Bold" w:cs="MyriadPro-Bold"/>
                <w:b/>
                <w:bCs/>
                <w:color w:val="FFB300"/>
                <w:sz w:val="40"/>
                <w:szCs w:val="40"/>
                <w:lang w:val="en-AU" w:eastAsia="en-AU"/>
              </w:rPr>
              <w:t xml:space="preserve"> </w:t>
            </w:r>
            <w:r w:rsidRPr="008D64E3">
              <w:rPr>
                <w:bCs/>
                <w:color w:val="000000"/>
                <w:sz w:val="20"/>
                <w:szCs w:val="20"/>
                <w:lang w:val="en-AU"/>
              </w:rPr>
              <w:t>(EHIS wave 2)</w:t>
            </w:r>
            <w:r w:rsidRPr="008D64E3">
              <w:rPr>
                <w:color w:val="000000"/>
                <w:sz w:val="20"/>
                <w:szCs w:val="20"/>
              </w:rPr>
              <w:t xml:space="preserve">  methodological manual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849B4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1D328423" w14:textId="77777777" w:rsidR="00BD76DD" w:rsidRDefault="00BD76DD" w:rsidP="00FB75AD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849B4"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MSE</w:t>
            </w:r>
            <w:r w:rsidRPr="00E32AB8">
              <w:rPr>
                <w:color w:val="000000"/>
                <w:sz w:val="20"/>
                <w:szCs w:val="20"/>
              </w:rPr>
              <w:t xml:space="preserve"> defined as physical activities specifically designed to strengthen muscles, such as doing resistance training or strength exercises (using weights, elastic band, own body weight, etc.) or push-ups (press-ups)/knee bends (squats).</w:t>
            </w:r>
          </w:p>
          <w:p w14:paraId="3603FC72" w14:textId="77777777" w:rsidR="00BD76DD" w:rsidRPr="00D8170B" w:rsidRDefault="00BD76DD" w:rsidP="00FB75AD">
            <w:pPr>
              <w:spacing w:line="240" w:lineRule="auto"/>
              <w:rPr>
                <w:sz w:val="20"/>
                <w:szCs w:val="20"/>
              </w:rPr>
            </w:pPr>
            <w:r w:rsidRPr="00D8170B">
              <w:rPr>
                <w:sz w:val="20"/>
                <w:szCs w:val="20"/>
                <w:vertAlign w:val="superscript"/>
              </w:rPr>
              <w:t xml:space="preserve">c </w:t>
            </w:r>
            <w:r w:rsidRPr="00D8170B">
              <w:rPr>
                <w:sz w:val="20"/>
                <w:szCs w:val="20"/>
              </w:rPr>
              <w:t>p-value for chi-square test of the difference.</w:t>
            </w:r>
          </w:p>
          <w:p w14:paraId="51F87110" w14:textId="77777777" w:rsidR="00BD76DD" w:rsidRPr="004D557E" w:rsidRDefault="00BD76DD" w:rsidP="00FB75AD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4A030EC7" w14:textId="77777777" w:rsidR="00BD76DD" w:rsidRDefault="00BD76DD" w:rsidP="00BD76DD">
      <w:pPr>
        <w:spacing w:line="240" w:lineRule="auto"/>
      </w:pPr>
    </w:p>
    <w:p w14:paraId="5A2498BE" w14:textId="77777777" w:rsidR="00F37C88" w:rsidRDefault="00F37C88"/>
    <w:sectPr w:rsidR="00F37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D76DD"/>
    <w:rsid w:val="00B23B72"/>
    <w:rsid w:val="00BD76DD"/>
    <w:rsid w:val="00F3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A94B"/>
  <w15:chartTrackingRefBased/>
  <w15:docId w15:val="{6C9634FF-2308-40D8-B4FF-BFAA4874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D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6DD"/>
    <w:pPr>
      <w:spacing w:after="0" w:line="240" w:lineRule="auto"/>
    </w:pPr>
    <w:rPr>
      <w:rFonts w:ascii="Times New Roman" w:hAnsi="Times New Roman"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0-11-07T01:38:00Z</dcterms:created>
  <dcterms:modified xsi:type="dcterms:W3CDTF">2020-11-07T01:44:00Z</dcterms:modified>
</cp:coreProperties>
</file>